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7D1" w:rsidRPr="00475147" w:rsidRDefault="008327D1" w:rsidP="008327D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75147">
        <w:rPr>
          <w:rFonts w:ascii="Times New Roman" w:eastAsia="Times New Roman" w:hAnsi="Times New Roman" w:cs="Times New Roman"/>
          <w:sz w:val="20"/>
          <w:szCs w:val="20"/>
        </w:rPr>
        <w:t xml:space="preserve">Table S4. Flyway and the distribution of </w:t>
      </w:r>
      <w:r>
        <w:rPr>
          <w:rFonts w:ascii="Times New Roman" w:eastAsia="Times New Roman" w:hAnsi="Times New Roman" w:cs="Times New Roman"/>
          <w:sz w:val="20"/>
          <w:szCs w:val="20"/>
        </w:rPr>
        <w:t>427</w:t>
      </w:r>
      <w:r w:rsidRPr="00475147">
        <w:rPr>
          <w:rFonts w:ascii="Times New Roman" w:eastAsia="Times New Roman" w:hAnsi="Times New Roman" w:cs="Times New Roman"/>
          <w:sz w:val="20"/>
          <w:szCs w:val="20"/>
        </w:rPr>
        <w:t xml:space="preserve"> AIV sequences</w:t>
      </w:r>
    </w:p>
    <w:tbl>
      <w:tblPr>
        <w:tblW w:w="3860" w:type="dxa"/>
        <w:tblInd w:w="93" w:type="dxa"/>
        <w:tblLook w:val="04A0" w:firstRow="1" w:lastRow="0" w:firstColumn="1" w:lastColumn="0" w:noHBand="0" w:noVBand="1"/>
      </w:tblPr>
      <w:tblGrid>
        <w:gridCol w:w="1080"/>
        <w:gridCol w:w="1600"/>
        <w:gridCol w:w="1180"/>
      </w:tblGrid>
      <w:tr w:rsidR="008327D1" w:rsidRPr="007B5AB3" w:rsidTr="008A1EAE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7D1" w:rsidRPr="007B5AB3" w:rsidRDefault="008327D1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7D1" w:rsidRPr="007B5AB3" w:rsidRDefault="008327D1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lywa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7D1" w:rsidRPr="007B5AB3" w:rsidRDefault="008327D1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umbers</w:t>
            </w:r>
          </w:p>
        </w:tc>
      </w:tr>
      <w:tr w:rsidR="008327D1" w:rsidRPr="007B5AB3" w:rsidTr="008A1EA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7D1" w:rsidRPr="007B5AB3" w:rsidRDefault="008327D1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7D1" w:rsidRPr="007B5AB3" w:rsidRDefault="008327D1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Atlanti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7D1" w:rsidRPr="00870E0F" w:rsidRDefault="008327D1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</w:p>
        </w:tc>
      </w:tr>
      <w:tr w:rsidR="008327D1" w:rsidRPr="007B5AB3" w:rsidTr="008A1EA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7D1" w:rsidRPr="007B5AB3" w:rsidRDefault="008327D1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7D1" w:rsidRPr="007B5AB3" w:rsidRDefault="008327D1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Centr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7D1" w:rsidRPr="00870E0F" w:rsidRDefault="008327D1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8327D1" w:rsidRPr="007B5AB3" w:rsidTr="008A1EA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7D1" w:rsidRPr="007B5AB3" w:rsidRDefault="008327D1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7D1" w:rsidRPr="007B5AB3" w:rsidRDefault="008327D1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Mississipp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7D1" w:rsidRPr="00870E0F" w:rsidRDefault="008327D1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132</w:t>
            </w:r>
          </w:p>
        </w:tc>
      </w:tr>
      <w:tr w:rsidR="008327D1" w:rsidRPr="007B5AB3" w:rsidTr="008A1EA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7D1" w:rsidRPr="007B5AB3" w:rsidRDefault="008327D1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7D1" w:rsidRPr="007B5AB3" w:rsidRDefault="008327D1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Pacifi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7D1" w:rsidRPr="00870E0F" w:rsidRDefault="008327D1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172</w:t>
            </w:r>
          </w:p>
        </w:tc>
      </w:tr>
      <w:tr w:rsidR="008327D1" w:rsidRPr="007B5AB3" w:rsidTr="008A1EA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7D1" w:rsidRPr="007B5AB3" w:rsidRDefault="008327D1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7D1" w:rsidRPr="007B5AB3" w:rsidRDefault="008327D1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Outbreak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7D1" w:rsidRPr="00870E0F" w:rsidRDefault="008327D1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</w:tr>
    </w:tbl>
    <w:p w:rsidR="00476CD7" w:rsidRDefault="00476CD7">
      <w:bookmarkStart w:id="0" w:name="_GoBack"/>
      <w:bookmarkEnd w:id="0"/>
    </w:p>
    <w:sectPr w:rsidR="00476C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7D1"/>
    <w:rsid w:val="001E2AC4"/>
    <w:rsid w:val="00476CD7"/>
    <w:rsid w:val="008327D1"/>
    <w:rsid w:val="008C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7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7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 Lu</dc:creator>
  <cp:lastModifiedBy>Lu Lu</cp:lastModifiedBy>
  <cp:revision>1</cp:revision>
  <dcterms:created xsi:type="dcterms:W3CDTF">2014-08-21T10:12:00Z</dcterms:created>
  <dcterms:modified xsi:type="dcterms:W3CDTF">2014-08-21T10:12:00Z</dcterms:modified>
</cp:coreProperties>
</file>